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1393"/>
        <w:gridCol w:w="1833"/>
        <w:gridCol w:w="1745"/>
        <w:gridCol w:w="1737"/>
      </w:tblGrid>
      <w:tr w:rsidR="00055DD1" w:rsidRPr="00F01427" w14:paraId="3FC525B9" w14:textId="77777777" w:rsidTr="001675B1">
        <w:tc>
          <w:tcPr>
            <w:tcW w:w="9622" w:type="dxa"/>
            <w:gridSpan w:val="5"/>
            <w:tcBorders>
              <w:top w:val="nil"/>
              <w:left w:val="nil"/>
              <w:right w:val="nil"/>
            </w:tcBorders>
          </w:tcPr>
          <w:p w14:paraId="4D332FFF" w14:textId="4D69421F" w:rsidR="00055DD1" w:rsidRPr="002716BA" w:rsidRDefault="00055DD1" w:rsidP="001675B1">
            <w:pPr>
              <w:rPr>
                <w:lang w:val="en-US"/>
              </w:rPr>
            </w:pPr>
            <w:r w:rsidRPr="00055DD1">
              <w:rPr>
                <w:b/>
                <w:bCs/>
                <w:lang w:val="en-US"/>
              </w:rPr>
              <w:t xml:space="preserve">Supplementary table </w:t>
            </w:r>
            <w:r w:rsidR="009357A6">
              <w:rPr>
                <w:b/>
                <w:bCs/>
                <w:lang w:val="en-US"/>
              </w:rPr>
              <w:t>2</w:t>
            </w:r>
            <w:r w:rsidRPr="00055DD1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 xml:space="preserve"> </w:t>
            </w:r>
            <w:r w:rsidRPr="002716BA">
              <w:rPr>
                <w:lang w:val="en-US"/>
              </w:rPr>
              <w:t>Univariate C</w:t>
            </w:r>
            <w:r>
              <w:rPr>
                <w:lang w:val="en-US"/>
              </w:rPr>
              <w:t xml:space="preserve">ox </w:t>
            </w:r>
            <w:r w:rsidRPr="002716BA">
              <w:rPr>
                <w:lang w:val="en-US"/>
              </w:rPr>
              <w:t>regression analysis of the</w:t>
            </w:r>
            <w:r>
              <w:rPr>
                <w:b/>
                <w:bCs/>
                <w:lang w:val="en-US"/>
              </w:rPr>
              <w:t xml:space="preserve"> </w:t>
            </w:r>
            <w:r w:rsidRPr="00F01427">
              <w:rPr>
                <w:lang w:val="en-US"/>
              </w:rPr>
              <w:t>c</w:t>
            </w:r>
            <w:r w:rsidRPr="002716BA">
              <w:rPr>
                <w:lang w:val="en-US"/>
              </w:rPr>
              <w:t xml:space="preserve">orrelation between </w:t>
            </w:r>
            <w:r w:rsidRPr="00E901B3">
              <w:rPr>
                <w:lang w:val="en-US"/>
              </w:rPr>
              <w:t>pre-</w:t>
            </w:r>
            <w:r>
              <w:rPr>
                <w:lang w:val="en-US"/>
              </w:rPr>
              <w:t xml:space="preserve">LT </w:t>
            </w:r>
            <w:r w:rsidRPr="002716BA">
              <w:rPr>
                <w:lang w:val="en-US"/>
              </w:rPr>
              <w:t>dental status based on MTDI groups (low (0–2), medium (3), high (4</w:t>
            </w:r>
            <w:r>
              <w:rPr>
                <w:lang w:val="en-US"/>
              </w:rPr>
              <w:t>–</w:t>
            </w:r>
            <w:r w:rsidRPr="002716BA">
              <w:rPr>
                <w:lang w:val="en-US"/>
              </w:rPr>
              <w:t>10)) and post</w:t>
            </w:r>
            <w:r>
              <w:rPr>
                <w:lang w:val="en-US"/>
              </w:rPr>
              <w:t>-LT</w:t>
            </w:r>
            <w:r w:rsidRPr="002716BA">
              <w:rPr>
                <w:lang w:val="en-US"/>
              </w:rPr>
              <w:t xml:space="preserve"> complications. Follow</w:t>
            </w:r>
            <w:r>
              <w:rPr>
                <w:lang w:val="en-US"/>
              </w:rPr>
              <w:t>-</w:t>
            </w:r>
            <w:r w:rsidRPr="002716BA">
              <w:rPr>
                <w:lang w:val="en-US"/>
              </w:rPr>
              <w:t>up time until end of July 2020.</w:t>
            </w:r>
          </w:p>
        </w:tc>
      </w:tr>
      <w:tr w:rsidR="00055DD1" w14:paraId="25BA03AA" w14:textId="77777777" w:rsidTr="001675B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09450D1E" w14:textId="77777777" w:rsidR="00055DD1" w:rsidRPr="002D5CFD" w:rsidRDefault="00055DD1" w:rsidP="001675B1">
            <w:pPr>
              <w:rPr>
                <w:b/>
                <w:bCs/>
                <w:lang w:val="en-US"/>
              </w:rPr>
            </w:pPr>
            <w:r w:rsidRPr="002D5CFD">
              <w:rPr>
                <w:b/>
                <w:bCs/>
                <w:lang w:val="en-US"/>
              </w:rPr>
              <w:t>Complication</w:t>
            </w:r>
          </w:p>
        </w:tc>
        <w:tc>
          <w:tcPr>
            <w:tcW w:w="1455" w:type="dxa"/>
            <w:tcBorders>
              <w:bottom w:val="single" w:sz="4" w:space="0" w:color="auto"/>
              <w:right w:val="nil"/>
            </w:tcBorders>
          </w:tcPr>
          <w:p w14:paraId="3914E262" w14:textId="77777777" w:rsidR="00055DD1" w:rsidRPr="002D5CFD" w:rsidRDefault="00055DD1" w:rsidP="001675B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events</w:t>
            </w: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</w:tcPr>
          <w:p w14:paraId="713DA310" w14:textId="77777777" w:rsidR="00055DD1" w:rsidRPr="002D5CFD" w:rsidRDefault="00055DD1" w:rsidP="001675B1">
            <w:pPr>
              <w:rPr>
                <w:b/>
                <w:bCs/>
                <w:lang w:val="en-US"/>
              </w:rPr>
            </w:pPr>
            <w:r w:rsidRPr="002D5CFD">
              <w:rPr>
                <w:b/>
                <w:bCs/>
                <w:lang w:val="en-US"/>
              </w:rPr>
              <w:t>Hazard ratio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64A5985E" w14:textId="77777777" w:rsidR="00055DD1" w:rsidRPr="002D5CFD" w:rsidRDefault="00055DD1" w:rsidP="001675B1">
            <w:pPr>
              <w:rPr>
                <w:b/>
                <w:bCs/>
                <w:lang w:val="en-US"/>
              </w:rPr>
            </w:pPr>
            <w:r w:rsidRPr="002D5CFD">
              <w:rPr>
                <w:b/>
                <w:bCs/>
                <w:lang w:val="en-US"/>
              </w:rPr>
              <w:t>CI (95%)</w:t>
            </w:r>
          </w:p>
        </w:tc>
        <w:tc>
          <w:tcPr>
            <w:tcW w:w="1905" w:type="dxa"/>
            <w:tcBorders>
              <w:left w:val="nil"/>
              <w:bottom w:val="single" w:sz="4" w:space="0" w:color="auto"/>
              <w:right w:val="nil"/>
            </w:tcBorders>
          </w:tcPr>
          <w:p w14:paraId="3FD33C38" w14:textId="77777777" w:rsidR="00055DD1" w:rsidRPr="002D5CFD" w:rsidRDefault="00055DD1" w:rsidP="001675B1">
            <w:pPr>
              <w:rPr>
                <w:b/>
                <w:bCs/>
                <w:lang w:val="en-US"/>
              </w:rPr>
            </w:pPr>
            <w:r w:rsidRPr="002D5CFD">
              <w:rPr>
                <w:b/>
                <w:bCs/>
                <w:lang w:val="en-US"/>
              </w:rPr>
              <w:t>p-value</w:t>
            </w:r>
          </w:p>
        </w:tc>
      </w:tr>
      <w:tr w:rsidR="00055DD1" w14:paraId="743A89CD" w14:textId="77777777" w:rsidTr="001675B1">
        <w:tc>
          <w:tcPr>
            <w:tcW w:w="2410" w:type="dxa"/>
            <w:tcBorders>
              <w:left w:val="nil"/>
              <w:bottom w:val="nil"/>
            </w:tcBorders>
          </w:tcPr>
          <w:p w14:paraId="6C2B69FF" w14:textId="77777777" w:rsidR="00055DD1" w:rsidRPr="002D5CFD" w:rsidRDefault="00055DD1" w:rsidP="001675B1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Survival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5" w:type="dxa"/>
            <w:tcBorders>
              <w:bottom w:val="nil"/>
              <w:right w:val="nil"/>
            </w:tcBorders>
          </w:tcPr>
          <w:p w14:paraId="588E424A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</w:tcPr>
          <w:p w14:paraId="6491E506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</w:tcPr>
          <w:p w14:paraId="4C0C16B5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06CFFD71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1FCEEC3F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4C56EB1" w14:textId="77777777" w:rsidR="00055DD1" w:rsidRPr="008610BB" w:rsidRDefault="00055DD1" w:rsidP="001675B1">
            <w:pPr>
              <w:ind w:left="720"/>
              <w:rPr>
                <w:i/>
                <w:iCs/>
                <w:lang w:val="en-US"/>
              </w:rPr>
            </w:pPr>
            <w:r w:rsidRPr="008610BB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L</w:t>
            </w:r>
            <w:r w:rsidRPr="008610BB">
              <w:rPr>
                <w:i/>
                <w:iCs/>
                <w:lang w:val="en-US"/>
              </w:rPr>
              <w:t>ow</w:t>
            </w:r>
            <w:r>
              <w:rPr>
                <w:i/>
                <w:iCs/>
                <w:lang w:val="en-US"/>
              </w:rPr>
              <w:t xml:space="preserve"> </w:t>
            </w:r>
            <w:r w:rsidRPr="008610BB">
              <w:rPr>
                <w:i/>
                <w:iCs/>
                <w:lang w:val="en-US"/>
              </w:rPr>
              <w:t>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25344176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0C01871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4769951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4E49258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6AE5B5C7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04A0227" w14:textId="77777777" w:rsidR="00055DD1" w:rsidRPr="008610BB" w:rsidRDefault="00055DD1" w:rsidP="001675B1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 w:rsidRPr="008610BB">
              <w:rPr>
                <w:i/>
                <w:iCs/>
                <w:lang w:val="en-US"/>
              </w:rPr>
              <w:t>edium</w:t>
            </w:r>
            <w:r>
              <w:rPr>
                <w:i/>
                <w:iCs/>
                <w:lang w:val="en-US"/>
              </w:rPr>
              <w:t xml:space="preserve"> </w:t>
            </w:r>
            <w:r w:rsidRPr="008610BB">
              <w:rPr>
                <w:i/>
                <w:iCs/>
                <w:lang w:val="en-US"/>
              </w:rPr>
              <w:t>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12418722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6E9EB94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6FF90DE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66–2.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565511E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620</w:t>
            </w:r>
          </w:p>
        </w:tc>
      </w:tr>
      <w:tr w:rsidR="00055DD1" w14:paraId="427ADE2C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97B70E2" w14:textId="77777777" w:rsidR="00055DD1" w:rsidRDefault="00055DD1" w:rsidP="001675B1">
            <w:pPr>
              <w:ind w:left="720"/>
              <w:rPr>
                <w:i/>
                <w:iCs/>
                <w:lang w:val="en-US"/>
              </w:rPr>
            </w:pPr>
            <w:r w:rsidRPr="008610BB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High </w:t>
            </w:r>
            <w:r w:rsidRPr="008610BB">
              <w:rPr>
                <w:i/>
                <w:iCs/>
                <w:lang w:val="en-US"/>
              </w:rPr>
              <w:t>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5FA63CA1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770E4FA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10D014C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85–2.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AF7761C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</w:tr>
      <w:tr w:rsidR="00055DD1" w14:paraId="0C030A57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EAA1B31" w14:textId="77777777" w:rsidR="00055DD1" w:rsidRPr="002D5CFD" w:rsidRDefault="00055DD1" w:rsidP="001675B1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Infection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5EE22581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4C5A5B3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D7283B7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D33EC75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6C74B614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BB06A2B" w14:textId="77777777" w:rsidR="00055DD1" w:rsidRPr="008610BB" w:rsidRDefault="00055DD1" w:rsidP="001675B1">
            <w:pPr>
              <w:ind w:left="720"/>
              <w:rPr>
                <w:i/>
                <w:iCs/>
                <w:lang w:val="en-US"/>
              </w:rPr>
            </w:pPr>
            <w:r w:rsidRPr="008610BB">
              <w:rPr>
                <w:i/>
                <w:iCs/>
                <w:lang w:val="en-US"/>
              </w:rPr>
              <w:t>Low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69E5E729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3E1ED55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D5A9CC2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83CB83D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0E942C73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47A06C4" w14:textId="77777777" w:rsidR="00055DD1" w:rsidRPr="008610BB" w:rsidRDefault="00055DD1" w:rsidP="001675B1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 w:rsidRPr="008610BB">
              <w:rPr>
                <w:i/>
                <w:iCs/>
                <w:lang w:val="en-US"/>
              </w:rPr>
              <w:t>edium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68625D73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0A7F339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62AA181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78–1.8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C82BCDD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413</w:t>
            </w:r>
          </w:p>
        </w:tc>
      </w:tr>
      <w:tr w:rsidR="00055DD1" w14:paraId="06AA7E91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579FA29" w14:textId="77777777" w:rsidR="00055DD1" w:rsidRDefault="00055DD1" w:rsidP="001675B1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igh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137EF48D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8789028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43EF439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65–1.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E2BF032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810</w:t>
            </w:r>
          </w:p>
        </w:tc>
      </w:tr>
      <w:tr w:rsidR="00055DD1" w14:paraId="41498CE2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5C63054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Cardiovascular disease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2F38F470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7063212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3BBBE06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475ABB8" w14:textId="77777777" w:rsidR="00055DD1" w:rsidRPr="008610BB" w:rsidRDefault="00055DD1" w:rsidP="001675B1">
            <w:pPr>
              <w:rPr>
                <w:lang w:val="en-US"/>
              </w:rPr>
            </w:pPr>
          </w:p>
        </w:tc>
      </w:tr>
      <w:tr w:rsidR="00055DD1" w14:paraId="04B6DED0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DAE882D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</w:t>
            </w:r>
            <w:r w:rsidRPr="008610BB">
              <w:rPr>
                <w:i/>
                <w:iCs/>
                <w:lang w:val="en-US"/>
              </w:rPr>
              <w:t>ow</w:t>
            </w:r>
            <w:r>
              <w:rPr>
                <w:i/>
                <w:iCs/>
                <w:lang w:val="en-US"/>
              </w:rPr>
              <w:t xml:space="preserve"> </w:t>
            </w:r>
            <w:r w:rsidRPr="008610BB">
              <w:rPr>
                <w:i/>
                <w:iCs/>
                <w:lang w:val="en-US"/>
              </w:rPr>
              <w:t>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6BAB0A86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BBFB144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400377A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75CF885" w14:textId="77777777" w:rsidR="00055DD1" w:rsidRPr="008610BB" w:rsidRDefault="00055DD1" w:rsidP="001675B1">
            <w:pPr>
              <w:rPr>
                <w:lang w:val="en-US"/>
              </w:rPr>
            </w:pPr>
          </w:p>
        </w:tc>
      </w:tr>
      <w:tr w:rsidR="00055DD1" w14:paraId="686E39A6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68E7287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 w:rsidRPr="008610BB">
              <w:rPr>
                <w:i/>
                <w:iCs/>
                <w:lang w:val="en-US"/>
              </w:rPr>
              <w:t>edium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51CCA23F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27938CF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F852295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71–4.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18C8F9C" w14:textId="77777777" w:rsidR="00055DD1" w:rsidRPr="008610BB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208</w:t>
            </w:r>
          </w:p>
        </w:tc>
      </w:tr>
      <w:tr w:rsidR="00055DD1" w14:paraId="2C4D56D8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7A6774F" w14:textId="77777777" w:rsidR="00055DD1" w:rsidRDefault="00055DD1" w:rsidP="001675B1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igh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783C0203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1263802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23F7594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94–5.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78E61DD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070</w:t>
            </w:r>
          </w:p>
        </w:tc>
      </w:tr>
      <w:tr w:rsidR="00055DD1" w14:paraId="770740C8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E09642D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Incident diabetes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3954E5AB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8FBAA5D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9C37213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9FC16E6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40A3A290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C4D2094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ow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65E7CB91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87978FC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722FFF7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4C264D8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703043B9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0A03DF6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 w:rsidRPr="008610BB">
              <w:rPr>
                <w:i/>
                <w:iCs/>
                <w:lang w:val="en-US"/>
              </w:rPr>
              <w:t>edium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7E75E36D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BA2BD5E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D4780DB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63–2.2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B275D3A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596</w:t>
            </w:r>
          </w:p>
        </w:tc>
      </w:tr>
      <w:tr w:rsidR="00055DD1" w14:paraId="5C851760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6A2FF41" w14:textId="77777777" w:rsidR="00055DD1" w:rsidRDefault="00055DD1" w:rsidP="001675B1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igh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36271B95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559FB19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802AB00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  <w:r>
              <w:rPr>
                <w:lang w:val="en-US"/>
              </w:rPr>
              <w:softHyphen/>
              <w:t>–1.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966EC53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</w:tr>
      <w:tr w:rsidR="00055DD1" w14:paraId="5CBF7216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8DE94F0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0E04BDF1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6F778AD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EDD728B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0801556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3281B18A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7889AC6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ow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0EA65D2C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F512027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64B305E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D8B4278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765DFC74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484BA99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 w:rsidRPr="008610BB">
              <w:rPr>
                <w:i/>
                <w:iCs/>
                <w:lang w:val="en-US"/>
              </w:rPr>
              <w:t>edium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62F753A6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550FFDD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F74A517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63–1.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8EE3B19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992</w:t>
            </w:r>
          </w:p>
        </w:tc>
      </w:tr>
      <w:tr w:rsidR="00055DD1" w14:paraId="46478E08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EAAEE32" w14:textId="77777777" w:rsidR="00055DD1" w:rsidRDefault="00055DD1" w:rsidP="001675B1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igh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4E80B7F9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B1EB40F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3EE6CCE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87–1.9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CD0EE03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194</w:t>
            </w:r>
          </w:p>
        </w:tc>
      </w:tr>
      <w:tr w:rsidR="00055DD1" w14:paraId="32323818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2209170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767848EE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F92CB18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D8642A4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B76F35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62C3EE2F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B9EC384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ow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24BF6DC8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EE3486D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05E7555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2C821C2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01E06B33" w14:textId="77777777" w:rsidTr="001675B1">
        <w:trPr>
          <w:trHeight w:val="39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19571B2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 w:rsidRPr="008610BB">
              <w:rPr>
                <w:i/>
                <w:iCs/>
                <w:lang w:val="en-US"/>
              </w:rPr>
              <w:t>edium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2D376D5E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26B6F5D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E9C0FD0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43–1.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4176DEA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735</w:t>
            </w:r>
          </w:p>
        </w:tc>
      </w:tr>
      <w:tr w:rsidR="00055DD1" w14:paraId="550347A6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97D380E" w14:textId="77777777" w:rsidR="00055DD1" w:rsidRDefault="00055DD1" w:rsidP="001675B1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igh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73DC3139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1595B21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C09F1E8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72–2.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49220DA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399</w:t>
            </w:r>
          </w:p>
        </w:tc>
      </w:tr>
      <w:tr w:rsidR="00055DD1" w14:paraId="13A50DB0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9E0A031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Acute rejection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396E5F6D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A4FBA87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FB3B664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C690300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288538B6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E0AE7FD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ow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4372A096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F8785DE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D27544A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8D96F07" w14:textId="77777777" w:rsidR="00055DD1" w:rsidRPr="00EB18DD" w:rsidRDefault="00055DD1" w:rsidP="001675B1">
            <w:pPr>
              <w:rPr>
                <w:b/>
                <w:bCs/>
                <w:lang w:val="en-US"/>
              </w:rPr>
            </w:pPr>
          </w:p>
        </w:tc>
      </w:tr>
      <w:tr w:rsidR="00055DD1" w14:paraId="73AA412A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9DD5771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 w:rsidRPr="008610BB">
              <w:rPr>
                <w:i/>
                <w:iCs/>
                <w:lang w:val="en-US"/>
              </w:rPr>
              <w:t>edium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5B703BCD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BB318B0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0C70363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78–2.0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DD9B2BA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331</w:t>
            </w:r>
          </w:p>
        </w:tc>
      </w:tr>
      <w:tr w:rsidR="00055DD1" w14:paraId="085EDE49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592DFEB" w14:textId="77777777" w:rsidR="00055DD1" w:rsidRDefault="00055DD1" w:rsidP="001675B1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igh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4EA5175B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E7DE7DC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F34A8AE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1.13–2.5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237F92D" w14:textId="77777777" w:rsidR="00055DD1" w:rsidRDefault="00055DD1" w:rsidP="001675B1">
            <w:pPr>
              <w:rPr>
                <w:lang w:val="en-US"/>
              </w:rPr>
            </w:pPr>
            <w:r w:rsidRPr="00EB18DD">
              <w:rPr>
                <w:b/>
                <w:bCs/>
                <w:lang w:val="en-US"/>
              </w:rPr>
              <w:t>0.012</w:t>
            </w:r>
          </w:p>
        </w:tc>
      </w:tr>
      <w:tr w:rsidR="00055DD1" w14:paraId="5904713E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A824D11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Chronic rejection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33D36802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049DE9B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CEDBDE5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79ACF04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67F7C836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A79387C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Low </w:t>
            </w:r>
            <w:r w:rsidRPr="008610BB">
              <w:rPr>
                <w:i/>
                <w:iCs/>
                <w:lang w:val="en-US"/>
              </w:rPr>
              <w:t>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3778A22C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9F24382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E149DAE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7F1F2AF" w14:textId="77777777" w:rsidR="00055DD1" w:rsidRDefault="00055DD1" w:rsidP="001675B1">
            <w:pPr>
              <w:rPr>
                <w:lang w:val="en-US"/>
              </w:rPr>
            </w:pPr>
          </w:p>
        </w:tc>
      </w:tr>
      <w:tr w:rsidR="00055DD1" w14:paraId="1575F9EF" w14:textId="77777777" w:rsidTr="001675B1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7C8B901" w14:textId="77777777" w:rsidR="00055DD1" w:rsidRDefault="00055DD1" w:rsidP="001675B1">
            <w:pPr>
              <w:ind w:left="7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edium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14:paraId="5A6E18BA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CB78EB5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8EA8840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879D891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980</w:t>
            </w:r>
          </w:p>
        </w:tc>
      </w:tr>
      <w:tr w:rsidR="00055DD1" w14:paraId="22FF5AFC" w14:textId="77777777" w:rsidTr="001675B1">
        <w:tc>
          <w:tcPr>
            <w:tcW w:w="2410" w:type="dxa"/>
            <w:tcBorders>
              <w:top w:val="nil"/>
              <w:left w:val="nil"/>
            </w:tcBorders>
          </w:tcPr>
          <w:p w14:paraId="6A0215B2" w14:textId="77777777" w:rsidR="00055DD1" w:rsidRDefault="00055DD1" w:rsidP="001675B1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igh</w:t>
            </w:r>
            <w:r w:rsidRPr="008610BB">
              <w:rPr>
                <w:i/>
                <w:iCs/>
                <w:lang w:val="en-US"/>
              </w:rPr>
              <w:t xml:space="preserve"> MTDI</w:t>
            </w:r>
          </w:p>
        </w:tc>
        <w:tc>
          <w:tcPr>
            <w:tcW w:w="1455" w:type="dxa"/>
            <w:tcBorders>
              <w:top w:val="nil"/>
              <w:right w:val="nil"/>
            </w:tcBorders>
          </w:tcPr>
          <w:p w14:paraId="6D073FA1" w14:textId="77777777" w:rsidR="00055DD1" w:rsidRDefault="00055DD1" w:rsidP="001675B1">
            <w:pPr>
              <w:rPr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</w:tcPr>
          <w:p w14:paraId="4A20E7E4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</w:tcPr>
          <w:p w14:paraId="6B6CFEF3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07–6.48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4F7DAA69" w14:textId="77777777" w:rsidR="00055DD1" w:rsidRDefault="00055DD1" w:rsidP="001675B1">
            <w:pPr>
              <w:rPr>
                <w:lang w:val="en-US"/>
              </w:rPr>
            </w:pPr>
            <w:r>
              <w:rPr>
                <w:lang w:val="en-US"/>
              </w:rPr>
              <w:t>0.733</w:t>
            </w:r>
          </w:p>
        </w:tc>
      </w:tr>
    </w:tbl>
    <w:p w14:paraId="39522B0C" w14:textId="77777777" w:rsidR="00055DD1" w:rsidRPr="00E901B3" w:rsidRDefault="00055DD1" w:rsidP="00055DD1">
      <w:pPr>
        <w:rPr>
          <w:lang w:val="en-US"/>
        </w:rPr>
      </w:pPr>
      <w:r w:rsidRPr="00E901B3">
        <w:rPr>
          <w:lang w:val="en-US"/>
        </w:rPr>
        <w:t>Abbreviations: LT = liver transplantation, MTDI = modified total dental index</w:t>
      </w:r>
    </w:p>
    <w:p w14:paraId="204A395D" w14:textId="77777777" w:rsidR="00055DD1" w:rsidRPr="00C87095" w:rsidRDefault="00055DD1" w:rsidP="00055DD1">
      <w:pPr>
        <w:rPr>
          <w:lang w:val="en-US"/>
        </w:rPr>
      </w:pPr>
      <w:r w:rsidRPr="00E901B3">
        <w:rPr>
          <w:lang w:val="en-US"/>
        </w:rPr>
        <w:lastRenderedPageBreak/>
        <w:t>Only patients</w:t>
      </w:r>
      <w:r>
        <w:rPr>
          <w:lang w:val="en-US"/>
        </w:rPr>
        <w:t xml:space="preserve"> whose teeth were treated pre-LT were included in the analyses (n = 218)</w:t>
      </w:r>
    </w:p>
    <w:p w14:paraId="5A875BA2" w14:textId="77777777" w:rsidR="00055DD1" w:rsidRDefault="00055DD1" w:rsidP="00055DD1">
      <w:pPr>
        <w:rPr>
          <w:lang w:val="en-US"/>
        </w:rPr>
      </w:pPr>
      <w:proofErr w:type="spellStart"/>
      <w:r w:rsidRPr="002D5CFD">
        <w:rPr>
          <w:vertAlign w:val="superscript"/>
          <w:lang w:val="en-US"/>
        </w:rPr>
        <w:t>a</w:t>
      </w:r>
      <w:r>
        <w:rPr>
          <w:lang w:val="en-US"/>
        </w:rPr>
        <w:t>Transplant</w:t>
      </w:r>
      <w:proofErr w:type="spellEnd"/>
      <w:r>
        <w:rPr>
          <w:lang w:val="en-US"/>
        </w:rPr>
        <w:t xml:space="preserve"> s</w:t>
      </w:r>
      <w:r w:rsidRPr="002D5CFD">
        <w:rPr>
          <w:lang w:val="en-US"/>
        </w:rPr>
        <w:t>urvival</w:t>
      </w:r>
      <w:r>
        <w:rPr>
          <w:lang w:val="en-US"/>
        </w:rPr>
        <w:t xml:space="preserve"> time in months from transplantation until death, re-transplantation, or end of follow-up (31.7.2020)</w:t>
      </w:r>
    </w:p>
    <w:p w14:paraId="016191E1" w14:textId="15D32E32" w:rsidR="007E3315" w:rsidRPr="00055DD1" w:rsidRDefault="00055DD1" w:rsidP="00055DD1">
      <w:pPr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Time</w:t>
      </w:r>
      <w:proofErr w:type="spellEnd"/>
      <w:r>
        <w:rPr>
          <w:lang w:val="en-US"/>
        </w:rPr>
        <w:t xml:space="preserve"> from transplantation until first infection episode</w:t>
      </w:r>
    </w:p>
    <w:sectPr w:rsidR="007E3315" w:rsidRPr="00055DD1" w:rsidSect="00115F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D1"/>
    <w:rsid w:val="00012938"/>
    <w:rsid w:val="00033FA3"/>
    <w:rsid w:val="00055DD1"/>
    <w:rsid w:val="0007634B"/>
    <w:rsid w:val="000D3FFD"/>
    <w:rsid w:val="000F722B"/>
    <w:rsid w:val="00115FE9"/>
    <w:rsid w:val="00155368"/>
    <w:rsid w:val="00171C28"/>
    <w:rsid w:val="001865D1"/>
    <w:rsid w:val="001A526C"/>
    <w:rsid w:val="001D0920"/>
    <w:rsid w:val="001D296C"/>
    <w:rsid w:val="001D7C1A"/>
    <w:rsid w:val="001E4908"/>
    <w:rsid w:val="002036DD"/>
    <w:rsid w:val="002479DC"/>
    <w:rsid w:val="00250CCF"/>
    <w:rsid w:val="00251734"/>
    <w:rsid w:val="00276F2B"/>
    <w:rsid w:val="002804FC"/>
    <w:rsid w:val="002822DD"/>
    <w:rsid w:val="002F15FD"/>
    <w:rsid w:val="00386D63"/>
    <w:rsid w:val="00393705"/>
    <w:rsid w:val="00393B1B"/>
    <w:rsid w:val="003B0A3B"/>
    <w:rsid w:val="003D2DD9"/>
    <w:rsid w:val="003D5A32"/>
    <w:rsid w:val="003F0904"/>
    <w:rsid w:val="0043739E"/>
    <w:rsid w:val="00456DE8"/>
    <w:rsid w:val="00487653"/>
    <w:rsid w:val="00497AC7"/>
    <w:rsid w:val="004D7E1A"/>
    <w:rsid w:val="005044C2"/>
    <w:rsid w:val="0051150F"/>
    <w:rsid w:val="00527B17"/>
    <w:rsid w:val="00534537"/>
    <w:rsid w:val="005672E0"/>
    <w:rsid w:val="005B2132"/>
    <w:rsid w:val="005D5BFF"/>
    <w:rsid w:val="005F3A2D"/>
    <w:rsid w:val="00613AE5"/>
    <w:rsid w:val="0067057C"/>
    <w:rsid w:val="00672151"/>
    <w:rsid w:val="0068415C"/>
    <w:rsid w:val="00697002"/>
    <w:rsid w:val="006E070A"/>
    <w:rsid w:val="006E0A0E"/>
    <w:rsid w:val="007238ED"/>
    <w:rsid w:val="00731BD5"/>
    <w:rsid w:val="007614C5"/>
    <w:rsid w:val="00781418"/>
    <w:rsid w:val="00786302"/>
    <w:rsid w:val="007C2ACC"/>
    <w:rsid w:val="007E3315"/>
    <w:rsid w:val="00812410"/>
    <w:rsid w:val="0081383E"/>
    <w:rsid w:val="008A559E"/>
    <w:rsid w:val="00904B7A"/>
    <w:rsid w:val="009357A6"/>
    <w:rsid w:val="00944CE0"/>
    <w:rsid w:val="00950D0D"/>
    <w:rsid w:val="00983CCD"/>
    <w:rsid w:val="009B1438"/>
    <w:rsid w:val="009B42BB"/>
    <w:rsid w:val="009B5E6D"/>
    <w:rsid w:val="009B7424"/>
    <w:rsid w:val="009C5A07"/>
    <w:rsid w:val="00A03E8D"/>
    <w:rsid w:val="00A62273"/>
    <w:rsid w:val="00AB334A"/>
    <w:rsid w:val="00AE6CA0"/>
    <w:rsid w:val="00B0400A"/>
    <w:rsid w:val="00B32B84"/>
    <w:rsid w:val="00B5407A"/>
    <w:rsid w:val="00B5775F"/>
    <w:rsid w:val="00BF3488"/>
    <w:rsid w:val="00C14814"/>
    <w:rsid w:val="00C331ED"/>
    <w:rsid w:val="00C466D6"/>
    <w:rsid w:val="00C500AD"/>
    <w:rsid w:val="00C5457C"/>
    <w:rsid w:val="00C54D11"/>
    <w:rsid w:val="00C870A9"/>
    <w:rsid w:val="00CC7829"/>
    <w:rsid w:val="00CE0834"/>
    <w:rsid w:val="00CE2168"/>
    <w:rsid w:val="00CF5FE4"/>
    <w:rsid w:val="00D47B15"/>
    <w:rsid w:val="00D7301C"/>
    <w:rsid w:val="00D81826"/>
    <w:rsid w:val="00D86A33"/>
    <w:rsid w:val="00DC49EA"/>
    <w:rsid w:val="00DE5ECB"/>
    <w:rsid w:val="00DE768B"/>
    <w:rsid w:val="00DF67D6"/>
    <w:rsid w:val="00E21932"/>
    <w:rsid w:val="00E34709"/>
    <w:rsid w:val="00E41937"/>
    <w:rsid w:val="00E66B8D"/>
    <w:rsid w:val="00E9422D"/>
    <w:rsid w:val="00EA3FB0"/>
    <w:rsid w:val="00EB3EAA"/>
    <w:rsid w:val="00ED4D8D"/>
    <w:rsid w:val="00F31556"/>
    <w:rsid w:val="00F9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1D42F1"/>
  <w15:chartTrackingRefBased/>
  <w15:docId w15:val="{ADF04113-98AD-254C-8153-AE831488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DD1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DD1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man Annika</dc:creator>
  <cp:keywords/>
  <dc:description/>
  <cp:lastModifiedBy>Norrman Annika</cp:lastModifiedBy>
  <cp:revision>2</cp:revision>
  <dcterms:created xsi:type="dcterms:W3CDTF">2023-05-02T17:23:00Z</dcterms:created>
  <dcterms:modified xsi:type="dcterms:W3CDTF">2023-07-30T13:34:00Z</dcterms:modified>
</cp:coreProperties>
</file>